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MS Mincho;Osaka"/>
          <w:b/>
          <w:bCs/>
          <w:iCs/>
          <w:sz w:val="20"/>
          <w:szCs w:val="22"/>
        </w:rPr>
        <w:t xml:space="preserve">Table S1   </w:t>
      </w:r>
      <w:r>
        <w:rPr/>
        <w:t>Primers and Oligonucleotides information</w:t>
      </w:r>
    </w:p>
    <w:tbl>
      <w:tblPr>
        <w:tblW w:w="8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7201"/>
      </w:tblGrid>
      <w:tr>
        <w:trPr/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RT-PCR primers</w:t>
            </w:r>
          </w:p>
        </w:tc>
        <w:tc>
          <w:tcPr>
            <w:tcW w:w="72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b/>
                <w:sz w:val="18"/>
                <w:szCs w:val="22"/>
              </w:rPr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APOBEC3A</w:t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GAGAAGGGACAAGCACATGG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b/>
                <w:sz w:val="18"/>
                <w:szCs w:val="22"/>
              </w:rPr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TGGATCCATCAAGTGTCTGG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APOBEC3B</w:t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GACCCTTTGGTCCTTCGAC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b/>
                <w:sz w:val="18"/>
                <w:szCs w:val="22"/>
              </w:rPr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GCACAGCCCCAGGAGAAG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APOBEC3C</w:t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AGCGCTTCAGAAAAGAGTGG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b/>
                <w:sz w:val="18"/>
                <w:szCs w:val="22"/>
              </w:rPr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AAGTTTCGTTCCGATCGTTG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APOBEC3D</w:t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ACCCAAACGTCAGTCGAATC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b/>
                <w:sz w:val="18"/>
                <w:szCs w:val="22"/>
              </w:rPr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CACATTTCTGCGTGGTTCTC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APOBEC3F</w:t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CCGTTTGGACGCAAAGAT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b/>
                <w:sz w:val="18"/>
                <w:szCs w:val="22"/>
              </w:rPr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CCAGGTGATCTGGAAACACTT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APOBEC3G</w:t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CCGAGGACCCGAAGGTTAC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b/>
                <w:sz w:val="18"/>
                <w:szCs w:val="22"/>
              </w:rPr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TCCAACAGTGCTGAAATTCG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APOBEC3H</w:t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AGCTGTGGCCAGAAGCAC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b/>
                <w:sz w:val="18"/>
                <w:szCs w:val="22"/>
              </w:rPr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CGGAATGTTTCGGCTGTT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AID</w:t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GACTTTGGTTATCTTCGCAATAAGA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b/>
                <w:sz w:val="18"/>
                <w:szCs w:val="22"/>
              </w:rPr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AGGTCCCAGTCCGAGATGTA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APOBEC1</w:t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GGGACCTTGTTAACAGTGGAGT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b/>
                <w:sz w:val="18"/>
                <w:szCs w:val="22"/>
              </w:rPr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CCAGGTGGGTAGTTGACAAAA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APOBEC2</w:t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AAGTAGGGCAACTGGGCTTT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b/>
                <w:sz w:val="18"/>
                <w:szCs w:val="22"/>
              </w:rPr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GGCTGTACATGTCATTGCTGTC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APOBEC4</w:t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TTCTAACACCTGGAATGTGATCC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b/>
                <w:sz w:val="18"/>
                <w:szCs w:val="22"/>
              </w:rPr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TTTACTGTCTTCTAGCTGCAAACC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GAPDH</w:t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GAAGGTGAAGGTCGGAGTC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b/>
                <w:sz w:val="18"/>
                <w:szCs w:val="22"/>
              </w:rPr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GAAGATGGTGATGGGATTTC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shRNA sequences</w:t>
            </w:r>
          </w:p>
        </w:tc>
        <w:tc>
          <w:tcPr>
            <w:tcW w:w="7201" w:type="dxa"/>
            <w:tcBorders/>
          </w:tcPr>
          <w:p>
            <w:pPr>
              <w:pStyle w:val="Normal"/>
              <w:snapToGrid w:val="false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b/>
                <w:sz w:val="18"/>
                <w:szCs w:val="22"/>
              </w:rPr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shA3B-1</w:t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gatccccGGATGTATCGAGACACATTttcaagagaAATGTGTCTCGATACATCCtttttggaaa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b/>
                <w:sz w:val="18"/>
                <w:szCs w:val="22"/>
              </w:rPr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AGCTtttccaaaaaGGATGTATCGAGACACATTtctcttgaaAATGTGTCTCGATACATCCggg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shA3B TRC1</w:t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gatccccGCTCAAATCTCCTTTGGGACAttcaagagaTGTCCCAAAGGAGATTTGAGCttttta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b/>
                <w:sz w:val="18"/>
                <w:szCs w:val="22"/>
              </w:rPr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agcttaaaaaGCTCAAATCTCCTTTGGGACAtctcttgaaTGTCCCAAAGGAGATTTGAGCggg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shA3B TRC2</w:t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gatccccGCAAAGCAATGTGCTCCTGATttcaagagaATCAGGAGCACATTGCTTTGCttttta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b/>
                <w:sz w:val="18"/>
                <w:szCs w:val="22"/>
              </w:rPr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agcttaaaaaGCAAAGCAATGTGCTCCTGATtctcttgaaATCAGGAGCACATTGCTTTGCggg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shHPV18 E6</w:t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GATCCgTAGGTATTTGAATTTGCATttcaagagaATGCAAATTCAAATACCTAttttttggaaa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b/>
                <w:sz w:val="18"/>
                <w:szCs w:val="22"/>
              </w:rPr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AGCTtttccaaaaaaTAGGTATTTGAATTTGCATtctcttgaaATGCAAATTCAAATACCTAcG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shHPV18 E7</w:t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gatccccGACCTTCTATGTCACGAGCAAttcaagagaTTGCTCGTGACATAGAAGGTCtttttggaaa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b/>
                <w:sz w:val="18"/>
                <w:szCs w:val="22"/>
              </w:rPr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AGCTtttccaaaaaGACCTTCTATGTCACGAGCAAtctcttgaaTTGCTCGTGACATAGAAGGTCggg-3’</w:t>
            </w:r>
          </w:p>
        </w:tc>
      </w:tr>
      <w:tr>
        <w:trPr/>
        <w:tc>
          <w:tcPr>
            <w:tcW w:w="1513" w:type="dxa"/>
            <w:tcBorders/>
          </w:tcPr>
          <w:p>
            <w:pPr>
              <w:pStyle w:val="Normal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shNegative</w:t>
            </w:r>
          </w:p>
        </w:tc>
        <w:tc>
          <w:tcPr>
            <w:tcW w:w="7201" w:type="dxa"/>
            <w:tcBorders/>
          </w:tcPr>
          <w:p>
            <w:pPr>
              <w:pStyle w:val="Normal"/>
              <w:rPr>
                <w:rFonts w:eastAsia="MS Mincho;Osaka"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gatccccGCTCCCGTGAATTGGAATCCTttcaagagaAGGATTCCAATTCACGGGAGCttttta-3’</w:t>
            </w:r>
          </w:p>
        </w:tc>
      </w:tr>
      <w:tr>
        <w:trPr/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Osaka"/>
                <w:b/>
                <w:b/>
                <w:sz w:val="18"/>
                <w:szCs w:val="22"/>
              </w:rPr>
            </w:pPr>
            <w:r>
              <w:rPr>
                <w:rFonts w:eastAsia="MS Mincho;Osaka"/>
                <w:b/>
                <w:sz w:val="18"/>
                <w:szCs w:val="22"/>
              </w:rPr>
            </w:r>
          </w:p>
        </w:tc>
        <w:tc>
          <w:tcPr>
            <w:tcW w:w="72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Osaka"/>
                <w:sz w:val="18"/>
                <w:szCs w:val="22"/>
              </w:rPr>
            </w:pPr>
            <w:r>
              <w:rPr>
                <w:rFonts w:eastAsia="MS Mincho;Osaka"/>
                <w:sz w:val="18"/>
                <w:szCs w:val="22"/>
              </w:rPr>
              <w:t>5’-AGCTtaaaaaGCTCCCGTGAATTGGAATCCTtctcttgaaAGGATTCCAATTCACGGGAGCggg-3’</w:t>
            </w:r>
          </w:p>
        </w:tc>
      </w:tr>
    </w:tbl>
    <w:p>
      <w:pPr>
        <w:pStyle w:val="Normal"/>
        <w:rPr>
          <w:rFonts w:eastAsia="MS Mincho;Osaka"/>
          <w:sz w:val="16"/>
          <w:szCs w:val="22"/>
        </w:rPr>
      </w:pPr>
      <w:r>
        <w:rPr>
          <w:rFonts w:eastAsia="MS Mincho;Osaka"/>
          <w:sz w:val="16"/>
          <w:szCs w:val="22"/>
        </w:rPr>
      </w:r>
    </w:p>
    <w:sectPr>
      <w:type w:val="nextPage"/>
      <w:pgSz w:w="11906" w:h="16838"/>
      <w:pgMar w:left="1701" w:right="1701" w:gutter="0" w:header="0" w:top="1985" w:footer="0" w:bottom="1701"/>
      <w:lnNumType w:countBy="1" w:restart="newPage" w:distance="283"/>
      <w:pgNumType w:fmt="decimal"/>
      <w:formProt w:val="false"/>
      <w:textDirection w:val="lrTb"/>
      <w:docGrid w:type="linesAndChars" w:linePitch="305" w:charSpace="42949636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Osaka" w:cs="Times New Roman"/>
      <w:color w:val="auto"/>
      <w:kern w:val="2"/>
      <w:sz w:val="22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8T15:00:00Z</dcterms:created>
  <dc:creator>大庭 賢二</dc:creator>
  <dc:description/>
  <cp:keywords/>
  <dc:language>en-US</dc:language>
  <cp:lastModifiedBy>Ohba Kenji</cp:lastModifiedBy>
  <dcterms:modified xsi:type="dcterms:W3CDTF">2014-04-28T15:00:00Z</dcterms:modified>
  <cp:revision>2</cp:revision>
  <dc:subject/>
  <dc:title/>
</cp:coreProperties>
</file>